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Additional file 2.  Competitor sequences for quantitative gene expression analysis (rcPCR)</w:t>
      </w:r>
      <w:r>
        <w:rPr>
          <w:rFonts w:cs="Arial" w:ascii="Arial" w:hAnsi="Arial"/>
          <w:b/>
          <w:bCs/>
          <w:sz w:val="20"/>
          <w:szCs w:val="20"/>
          <w:vertAlign w:val="superscript"/>
          <w:lang w:val="en-US"/>
        </w:rPr>
        <w:t>a</w:t>
      </w:r>
    </w:p>
    <w:tbl>
      <w:tblPr>
        <w:tblW w:w="136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11940"/>
      </w:tblGrid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ompetitor sequence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KR1C4</w:t>
            </w:r>
          </w:p>
        </w:tc>
        <w:tc>
          <w:tcPr>
            <w:tcW w:w="11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ATTCCACCTGGTTGCAGACGGGCTTGTACT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GAGCCCTGGCTTGTTCAGGATCATCTCCAGC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B5A_-8(5’UTR)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TACTTCACGGCTTTGTCGGACTGTTCGGCCATTTCGTAA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GCGGCGAACCTCAGGCCCTGCTGACAGCGGCAGAGATGAGCGGAACAGA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B5A_iso1-2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TCCACCAGCTGGAATTAGATTCAACAGTGGTAATAAGAG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TTCCGAAGGCTTGGCAATCTTTGATCT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P11A1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TGGATGTCGTGTCTACACCCCCTGCCAGCATCTCGGTAACATTGGCCTTA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CATCTTCTGAGAGCAGCTTGTCATTTC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P17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TTCGCCAATGCTGGAGTCAATGATAGCCCTGTGGGGG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TGAGCGTAGGGGACACAGGCCGGAATCGA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P19A2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TCTCTTTCACCAATAACAGTCTGGATTTCCTTCACTATTGCCTCTTCAACC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GGGGGTGCTTTGCAATGAGAAACAG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P21_exon8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CGGTCCTTGTATGGGACTCGGGAGCCCGCAGCTCCAGGGCCCAGCTC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CGATCTAACTCCTCCTGCAGCCGCCACTGAATCTCAGGG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P21_exon9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GGTGGGCACCTTGGAGGTTGGGGATGACAACGGTGCCCTCA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GGATGTCGTAGCCGAAGATGCTGCTA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RS4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CCATCCACAACACCTGGCTGAAGTTAGTCTTGATGAGTCCAGGCGCCAGGCAGT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CACCCTAATGTTCCTTGGGGCCAGC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TL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AGTCACAGAGGTGGGGGTCTGCGCGGGCAGAACCCAGCGCATGCAGATCC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CAAGAGCCTGGTTCAGTCCCTTCTCCAAG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PRT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TTCACCAGCAAGCTTGCAACCTTGACCATCTTTGGATTATGCTGCTTGACCA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GGAAAGCAAGGTTTGCATTGTTTTGCCA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D17B4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GATCTCCACCCTCAGATGGTATCTTAGCTAAAGTATCAGATGTTGGCACA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>GATCCACGTATGCATTTGAAATGACAGTGTCTCCAGTTTCTTG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D3B_exon2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CTGGGTACCTTTCACATTGACCTTCATGACGGTCTCTCGCCCAACGG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GTTGACCACGTCGATGATAGAGG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D3B_5’UTR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CATCCAGCCATTGCTAAACCTGGGC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CCGAGAAATACTTGCCAGGAACCAGAAAACACTGGGG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OA4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TCAGGAATTTGGATGGTCTTGAGGGACCCAAATGTGGTGATGGCCTGGCG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AGAGCAGTTGTGTCAGTTTCAAAAAGCAGGACAGTCGAATCTT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RMC1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TGGTACTTGAAAGTGAACTGAGAGTCCCAGTCATTCAGGGTCTCC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GCTGGGCAGGAGTGAGGTCAGAAAGGT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PD1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TCGTACCTGTTCACGATTCGGTAATAATTCCAGCTCCAGC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CTTCAGGCAGTGCCCTGGGGGAATACGGCCGATGATA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R</w:t>
            </w:r>
          </w:p>
        </w:tc>
        <w:tc>
          <w:tcPr>
            <w:tcW w:w="119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GTGCTCAGCTCTGATGACCCCCTTCTGCTCAGGCATCTCTCCAAAGTC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GTGGCCATGCCAGCCAGCACACACACGGA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LT2A1</w:t>
            </w:r>
          </w:p>
        </w:tc>
        <w:tc>
          <w:tcPr>
            <w:tcW w:w="1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GTATCAGGACGTTCTCCTTGTCTCGCATGGGC</w:t>
            </w:r>
            <w:r>
              <w:rPr>
                <w:b/>
                <w:sz w:val="18"/>
                <w:szCs w:val="18"/>
                <w:highlight w:val="lightGray"/>
                <w:lang w:val="en-US"/>
              </w:rPr>
              <w:t>g</w:t>
            </w:r>
            <w:r>
              <w:rPr>
                <w:sz w:val="18"/>
                <w:szCs w:val="18"/>
                <w:lang w:val="en-US"/>
              </w:rPr>
              <w:t>ACCAGCCACGAATGTGGTCAAACCATGATCCATAGGGCACATTTCCTTGG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>
          <w:bCs/>
          <w:sz w:val="20"/>
          <w:szCs w:val="20"/>
          <w:vertAlign w:val="superscript"/>
          <w:lang w:val="en-US"/>
        </w:rPr>
        <w:t>a</w:t>
      </w:r>
      <w:r>
        <w:rPr>
          <w:bCs/>
          <w:sz w:val="20"/>
          <w:szCs w:val="20"/>
          <w:lang w:val="en-US"/>
        </w:rPr>
        <w:t>Artificial mutations introduced in the competitor sequences are indicated with grey lower-case letters. Accession number as in Table 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08:05:00Z</dcterms:created>
  <dc:creator>eligr</dc:creator>
  <dc:description/>
  <cp:keywords/>
  <dc:language>en-US</dc:language>
  <cp:lastModifiedBy>eligr</cp:lastModifiedBy>
  <dcterms:modified xsi:type="dcterms:W3CDTF">2010-01-19T09:04:00Z</dcterms:modified>
  <cp:revision>2</cp:revision>
  <dc:subject/>
  <dc:title/>
</cp:coreProperties>
</file>